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8C252" w14:textId="731A9D01" w:rsidR="007D4A75" w:rsidRDefault="00C40E3F">
      <w:r>
        <w:rPr>
          <w:b/>
          <w:bCs/>
        </w:rPr>
        <w:t>Online Table 1 – Clinical Trials in Non-critically Ill Patients</w:t>
      </w:r>
    </w:p>
    <w:p w14:paraId="5F061723" w14:textId="07B28996" w:rsidR="00C40E3F" w:rsidRDefault="00C40E3F"/>
    <w:tbl>
      <w:tblPr>
        <w:tblStyle w:val="TableGrid"/>
        <w:tblW w:w="13080" w:type="dxa"/>
        <w:tblLook w:val="04A0" w:firstRow="1" w:lastRow="0" w:firstColumn="1" w:lastColumn="0" w:noHBand="0" w:noVBand="1"/>
      </w:tblPr>
      <w:tblGrid>
        <w:gridCol w:w="1414"/>
        <w:gridCol w:w="2867"/>
        <w:gridCol w:w="1254"/>
        <w:gridCol w:w="1292"/>
        <w:gridCol w:w="1751"/>
        <w:gridCol w:w="1301"/>
        <w:gridCol w:w="1738"/>
        <w:gridCol w:w="1463"/>
      </w:tblGrid>
      <w:tr w:rsidR="0064353B" w14:paraId="766EB5ED" w14:textId="0C79FDFA" w:rsidTr="0064353B">
        <w:trPr>
          <w:trHeight w:val="1189"/>
        </w:trPr>
        <w:tc>
          <w:tcPr>
            <w:tcW w:w="1414" w:type="dxa"/>
          </w:tcPr>
          <w:p w14:paraId="2FD32971" w14:textId="13578AA4" w:rsidR="0064353B" w:rsidRPr="00DA48E6" w:rsidRDefault="0064353B">
            <w:pPr>
              <w:rPr>
                <w:b/>
                <w:bCs/>
              </w:rPr>
            </w:pPr>
            <w:r w:rsidRPr="00DA48E6">
              <w:rPr>
                <w:b/>
                <w:bCs/>
              </w:rPr>
              <w:t>Trial Name</w:t>
            </w:r>
          </w:p>
        </w:tc>
        <w:tc>
          <w:tcPr>
            <w:tcW w:w="2867" w:type="dxa"/>
          </w:tcPr>
          <w:p w14:paraId="52E9A486" w14:textId="3295A71E" w:rsidR="0064353B" w:rsidRPr="00DA48E6" w:rsidRDefault="0064353B">
            <w:pPr>
              <w:rPr>
                <w:b/>
                <w:bCs/>
              </w:rPr>
            </w:pPr>
            <w:r w:rsidRPr="00DA48E6">
              <w:rPr>
                <w:b/>
                <w:bCs/>
              </w:rPr>
              <w:t>Comparator Arms</w:t>
            </w:r>
          </w:p>
        </w:tc>
        <w:tc>
          <w:tcPr>
            <w:tcW w:w="1254" w:type="dxa"/>
          </w:tcPr>
          <w:p w14:paraId="685985AA" w14:textId="0A055BA3" w:rsidR="0064353B" w:rsidRPr="00DA48E6" w:rsidRDefault="0064353B">
            <w:pPr>
              <w:rPr>
                <w:b/>
                <w:bCs/>
              </w:rPr>
            </w:pPr>
            <w:r w:rsidRPr="00DA48E6">
              <w:rPr>
                <w:b/>
                <w:bCs/>
              </w:rPr>
              <w:t>Sample Size</w:t>
            </w:r>
          </w:p>
        </w:tc>
        <w:tc>
          <w:tcPr>
            <w:tcW w:w="1292" w:type="dxa"/>
          </w:tcPr>
          <w:p w14:paraId="4D69B48E" w14:textId="27FFD272" w:rsidR="0064353B" w:rsidRPr="00DA48E6" w:rsidRDefault="00FE0860">
            <w:pPr>
              <w:rPr>
                <w:b/>
                <w:bCs/>
              </w:rPr>
            </w:pPr>
            <w:r w:rsidRPr="00DA48E6">
              <w:rPr>
                <w:b/>
                <w:bCs/>
              </w:rPr>
              <w:t xml:space="preserve">Mean or </w:t>
            </w:r>
            <w:r w:rsidR="0064353B" w:rsidRPr="00DA48E6">
              <w:rPr>
                <w:b/>
                <w:bCs/>
              </w:rPr>
              <w:t>Median BMI</w:t>
            </w:r>
          </w:p>
        </w:tc>
        <w:tc>
          <w:tcPr>
            <w:tcW w:w="1751" w:type="dxa"/>
          </w:tcPr>
          <w:p w14:paraId="6B4097B5" w14:textId="3F56D581" w:rsidR="0064353B" w:rsidRPr="00DA48E6" w:rsidRDefault="0064353B">
            <w:pPr>
              <w:rPr>
                <w:b/>
                <w:bCs/>
              </w:rPr>
            </w:pPr>
            <w:r w:rsidRPr="00DA48E6">
              <w:rPr>
                <w:b/>
                <w:bCs/>
              </w:rPr>
              <w:t>Dosing adjustment for obesity</w:t>
            </w:r>
          </w:p>
        </w:tc>
        <w:tc>
          <w:tcPr>
            <w:tcW w:w="1301" w:type="dxa"/>
          </w:tcPr>
          <w:p w14:paraId="2808D8B7" w14:textId="310459E0" w:rsidR="0064353B" w:rsidRPr="00DA48E6" w:rsidRDefault="0064353B">
            <w:pPr>
              <w:rPr>
                <w:b/>
                <w:bCs/>
              </w:rPr>
            </w:pPr>
            <w:r w:rsidRPr="00DA48E6">
              <w:rPr>
                <w:b/>
                <w:bCs/>
              </w:rPr>
              <w:t>Percent with CKD</w:t>
            </w:r>
          </w:p>
        </w:tc>
        <w:tc>
          <w:tcPr>
            <w:tcW w:w="1738" w:type="dxa"/>
          </w:tcPr>
          <w:p w14:paraId="1523350B" w14:textId="4A445BE2" w:rsidR="0064353B" w:rsidRPr="00DA48E6" w:rsidRDefault="0064353B">
            <w:pPr>
              <w:rPr>
                <w:b/>
                <w:bCs/>
              </w:rPr>
            </w:pPr>
            <w:r w:rsidRPr="00DA48E6">
              <w:rPr>
                <w:b/>
                <w:bCs/>
              </w:rPr>
              <w:t>Dosing adjustment for CKD</w:t>
            </w:r>
          </w:p>
        </w:tc>
        <w:tc>
          <w:tcPr>
            <w:tcW w:w="1463" w:type="dxa"/>
          </w:tcPr>
          <w:p w14:paraId="3F1106A2" w14:textId="2CF8F8AE" w:rsidR="0064353B" w:rsidRPr="00DA48E6" w:rsidRDefault="0064353B">
            <w:pPr>
              <w:rPr>
                <w:b/>
                <w:bCs/>
              </w:rPr>
            </w:pPr>
            <w:r w:rsidRPr="00DA48E6">
              <w:rPr>
                <w:b/>
                <w:bCs/>
              </w:rPr>
              <w:t>Exclusion for CKD</w:t>
            </w:r>
          </w:p>
        </w:tc>
      </w:tr>
      <w:tr w:rsidR="009440A5" w14:paraId="3793E0BA" w14:textId="0B385224" w:rsidTr="0064353B">
        <w:trPr>
          <w:trHeight w:val="893"/>
        </w:trPr>
        <w:tc>
          <w:tcPr>
            <w:tcW w:w="1414" w:type="dxa"/>
            <w:vMerge w:val="restart"/>
          </w:tcPr>
          <w:p w14:paraId="10462FF3" w14:textId="3D14455C" w:rsidR="009440A5" w:rsidRDefault="009440A5">
            <w:r>
              <w:t>Multi-platform Trial</w:t>
            </w:r>
          </w:p>
        </w:tc>
        <w:tc>
          <w:tcPr>
            <w:tcW w:w="2867" w:type="dxa"/>
          </w:tcPr>
          <w:p w14:paraId="6FAA31A6" w14:textId="65EE45AA" w:rsidR="009440A5" w:rsidRDefault="009440A5">
            <w:r>
              <w:t>Therapeutic intensity heparin</w:t>
            </w:r>
          </w:p>
        </w:tc>
        <w:tc>
          <w:tcPr>
            <w:tcW w:w="1254" w:type="dxa"/>
          </w:tcPr>
          <w:p w14:paraId="7D2F378B" w14:textId="77777777" w:rsidR="009440A5" w:rsidRDefault="009440A5">
            <w:r>
              <w:t>1190</w:t>
            </w:r>
          </w:p>
          <w:p w14:paraId="6F3FAC3B" w14:textId="315A07E9" w:rsidR="009440A5" w:rsidRDefault="009440A5"/>
        </w:tc>
        <w:tc>
          <w:tcPr>
            <w:tcW w:w="1292" w:type="dxa"/>
          </w:tcPr>
          <w:p w14:paraId="2147653F" w14:textId="77777777" w:rsidR="009440A5" w:rsidRDefault="009440A5">
            <w:r>
              <w:t>29.8</w:t>
            </w:r>
          </w:p>
          <w:p w14:paraId="78BF483E" w14:textId="5B5CFAF0" w:rsidR="009440A5" w:rsidRDefault="009440A5">
            <w:r>
              <w:t>(IQR 26.3-34.7)</w:t>
            </w:r>
          </w:p>
        </w:tc>
        <w:tc>
          <w:tcPr>
            <w:tcW w:w="1751" w:type="dxa"/>
          </w:tcPr>
          <w:p w14:paraId="5D43799E" w14:textId="4FFE459A" w:rsidR="009440A5" w:rsidRDefault="009440A5">
            <w:r>
              <w:t>No</w:t>
            </w:r>
          </w:p>
        </w:tc>
        <w:tc>
          <w:tcPr>
            <w:tcW w:w="1301" w:type="dxa"/>
          </w:tcPr>
          <w:p w14:paraId="009D8F6C" w14:textId="25DC8FE4" w:rsidR="009440A5" w:rsidRDefault="009440A5">
            <w:r>
              <w:t>7.1</w:t>
            </w:r>
          </w:p>
        </w:tc>
        <w:tc>
          <w:tcPr>
            <w:tcW w:w="1738" w:type="dxa"/>
          </w:tcPr>
          <w:p w14:paraId="33F1B2E1" w14:textId="0A4E0F0F" w:rsidR="009440A5" w:rsidRDefault="009440A5">
            <w:r>
              <w:t>Yes</w:t>
            </w:r>
          </w:p>
        </w:tc>
        <w:tc>
          <w:tcPr>
            <w:tcW w:w="1463" w:type="dxa"/>
            <w:vMerge w:val="restart"/>
          </w:tcPr>
          <w:p w14:paraId="0AB3E807" w14:textId="648685D1" w:rsidR="009440A5" w:rsidRDefault="009440A5">
            <w:r>
              <w:t>No</w:t>
            </w:r>
          </w:p>
        </w:tc>
      </w:tr>
      <w:tr w:rsidR="009440A5" w14:paraId="5668919B" w14:textId="32D909D1" w:rsidTr="0064353B">
        <w:trPr>
          <w:trHeight w:val="903"/>
        </w:trPr>
        <w:tc>
          <w:tcPr>
            <w:tcW w:w="1414" w:type="dxa"/>
            <w:vMerge/>
          </w:tcPr>
          <w:p w14:paraId="3F2105C8" w14:textId="77777777" w:rsidR="009440A5" w:rsidRDefault="009440A5"/>
        </w:tc>
        <w:tc>
          <w:tcPr>
            <w:tcW w:w="2867" w:type="dxa"/>
          </w:tcPr>
          <w:p w14:paraId="70E79029" w14:textId="7FB3B556" w:rsidR="009440A5" w:rsidRDefault="009440A5">
            <w:r>
              <w:t>Usual care with standard dose thromboprophylaxis</w:t>
            </w:r>
          </w:p>
        </w:tc>
        <w:tc>
          <w:tcPr>
            <w:tcW w:w="1254" w:type="dxa"/>
          </w:tcPr>
          <w:p w14:paraId="7E92722C" w14:textId="7398C567" w:rsidR="009440A5" w:rsidRDefault="009440A5">
            <w:r>
              <w:t>1054</w:t>
            </w:r>
          </w:p>
        </w:tc>
        <w:tc>
          <w:tcPr>
            <w:tcW w:w="1292" w:type="dxa"/>
          </w:tcPr>
          <w:p w14:paraId="0CB1F52C" w14:textId="77777777" w:rsidR="009440A5" w:rsidRDefault="009440A5">
            <w:r>
              <w:t>30.3</w:t>
            </w:r>
          </w:p>
          <w:p w14:paraId="5332F6CC" w14:textId="110B3D81" w:rsidR="009440A5" w:rsidRDefault="009440A5">
            <w:r>
              <w:t>(IQR 26.7-34.9)</w:t>
            </w:r>
          </w:p>
        </w:tc>
        <w:tc>
          <w:tcPr>
            <w:tcW w:w="1751" w:type="dxa"/>
          </w:tcPr>
          <w:p w14:paraId="6532D0D7" w14:textId="5B7B762B" w:rsidR="009440A5" w:rsidRDefault="009440A5">
            <w:r>
              <w:t>Yes</w:t>
            </w:r>
          </w:p>
        </w:tc>
        <w:tc>
          <w:tcPr>
            <w:tcW w:w="1301" w:type="dxa"/>
          </w:tcPr>
          <w:p w14:paraId="6982B50D" w14:textId="528992A8" w:rsidR="009440A5" w:rsidRDefault="009440A5">
            <w:r>
              <w:t>6.7</w:t>
            </w:r>
          </w:p>
        </w:tc>
        <w:tc>
          <w:tcPr>
            <w:tcW w:w="1738" w:type="dxa"/>
          </w:tcPr>
          <w:p w14:paraId="68614C5E" w14:textId="6E04D3F5" w:rsidR="009440A5" w:rsidRDefault="009440A5">
            <w:r>
              <w:t>Yes</w:t>
            </w:r>
          </w:p>
        </w:tc>
        <w:tc>
          <w:tcPr>
            <w:tcW w:w="1463" w:type="dxa"/>
            <w:vMerge/>
          </w:tcPr>
          <w:p w14:paraId="4B5A7662" w14:textId="35147DE7" w:rsidR="009440A5" w:rsidRDefault="009440A5"/>
        </w:tc>
      </w:tr>
      <w:tr w:rsidR="009440A5" w14:paraId="6181B410" w14:textId="687C772C" w:rsidTr="0064353B">
        <w:trPr>
          <w:trHeight w:val="294"/>
        </w:trPr>
        <w:tc>
          <w:tcPr>
            <w:tcW w:w="1414" w:type="dxa"/>
            <w:vMerge w:val="restart"/>
          </w:tcPr>
          <w:p w14:paraId="04A6D801" w14:textId="04A81A62" w:rsidR="009440A5" w:rsidRDefault="009440A5">
            <w:r>
              <w:t>RAPID COVID COAG</w:t>
            </w:r>
          </w:p>
        </w:tc>
        <w:tc>
          <w:tcPr>
            <w:tcW w:w="2867" w:type="dxa"/>
          </w:tcPr>
          <w:p w14:paraId="0FB95909" w14:textId="77782DE9" w:rsidR="009440A5" w:rsidRDefault="009440A5">
            <w:r>
              <w:t>Therapeutic intensity heparin</w:t>
            </w:r>
          </w:p>
        </w:tc>
        <w:tc>
          <w:tcPr>
            <w:tcW w:w="1254" w:type="dxa"/>
          </w:tcPr>
          <w:p w14:paraId="54996A5C" w14:textId="35AD2D33" w:rsidR="009440A5" w:rsidRDefault="009440A5">
            <w:r>
              <w:t>228</w:t>
            </w:r>
          </w:p>
        </w:tc>
        <w:tc>
          <w:tcPr>
            <w:tcW w:w="1292" w:type="dxa"/>
          </w:tcPr>
          <w:p w14:paraId="6EFC2640" w14:textId="77777777" w:rsidR="009440A5" w:rsidRDefault="009440A5">
            <w:r>
              <w:t>30.3</w:t>
            </w:r>
          </w:p>
          <w:p w14:paraId="1C923F30" w14:textId="057F49B9" w:rsidR="009440A5" w:rsidRDefault="009440A5">
            <w:r>
              <w:t>(SD 6.4)</w:t>
            </w:r>
          </w:p>
        </w:tc>
        <w:tc>
          <w:tcPr>
            <w:tcW w:w="1751" w:type="dxa"/>
          </w:tcPr>
          <w:p w14:paraId="318EE044" w14:textId="087D1ECC" w:rsidR="009440A5" w:rsidRDefault="009440A5">
            <w:r>
              <w:t>No (measure anti-</w:t>
            </w:r>
            <w:proofErr w:type="spellStart"/>
            <w:r>
              <w:t>Xa</w:t>
            </w:r>
            <w:proofErr w:type="spellEnd"/>
            <w:r>
              <w:t xml:space="preserve"> if BMI&gt;40)</w:t>
            </w:r>
          </w:p>
        </w:tc>
        <w:tc>
          <w:tcPr>
            <w:tcW w:w="1301" w:type="dxa"/>
          </w:tcPr>
          <w:p w14:paraId="513E63A6" w14:textId="4E286FE2" w:rsidR="009440A5" w:rsidRDefault="009440A5">
            <w:r>
              <w:t>20</w:t>
            </w:r>
          </w:p>
        </w:tc>
        <w:tc>
          <w:tcPr>
            <w:tcW w:w="1738" w:type="dxa"/>
          </w:tcPr>
          <w:p w14:paraId="7174B4E4" w14:textId="51426DC0" w:rsidR="009440A5" w:rsidRDefault="009440A5">
            <w:r>
              <w:t>No</w:t>
            </w:r>
          </w:p>
        </w:tc>
        <w:tc>
          <w:tcPr>
            <w:tcW w:w="1463" w:type="dxa"/>
            <w:vMerge w:val="restart"/>
          </w:tcPr>
          <w:p w14:paraId="09F4D091" w14:textId="730BC3F0" w:rsidR="009440A5" w:rsidRDefault="009440A5">
            <w:r>
              <w:t>No</w:t>
            </w:r>
          </w:p>
        </w:tc>
      </w:tr>
      <w:tr w:rsidR="009440A5" w14:paraId="4E217871" w14:textId="0FF20EA4" w:rsidTr="0064353B">
        <w:trPr>
          <w:trHeight w:val="304"/>
        </w:trPr>
        <w:tc>
          <w:tcPr>
            <w:tcW w:w="1414" w:type="dxa"/>
            <w:vMerge/>
          </w:tcPr>
          <w:p w14:paraId="47E5C512" w14:textId="77777777" w:rsidR="009440A5" w:rsidRDefault="009440A5"/>
        </w:tc>
        <w:tc>
          <w:tcPr>
            <w:tcW w:w="2867" w:type="dxa"/>
          </w:tcPr>
          <w:p w14:paraId="54C615A9" w14:textId="05EC4C00" w:rsidR="009440A5" w:rsidRDefault="009440A5">
            <w:r>
              <w:t>Standard dose thromboprophylaxis</w:t>
            </w:r>
          </w:p>
        </w:tc>
        <w:tc>
          <w:tcPr>
            <w:tcW w:w="1254" w:type="dxa"/>
          </w:tcPr>
          <w:p w14:paraId="4E39D13B" w14:textId="7E34EC48" w:rsidR="009440A5" w:rsidRDefault="009440A5">
            <w:r>
              <w:t>237</w:t>
            </w:r>
          </w:p>
        </w:tc>
        <w:tc>
          <w:tcPr>
            <w:tcW w:w="1292" w:type="dxa"/>
          </w:tcPr>
          <w:p w14:paraId="406C0EFA" w14:textId="77777777" w:rsidR="009440A5" w:rsidRDefault="009440A5">
            <w:r>
              <w:t>30.2</w:t>
            </w:r>
          </w:p>
          <w:p w14:paraId="1B1CA04C" w14:textId="5982D66C" w:rsidR="009440A5" w:rsidRDefault="009440A5">
            <w:r>
              <w:t>(SD 7.0)</w:t>
            </w:r>
          </w:p>
        </w:tc>
        <w:tc>
          <w:tcPr>
            <w:tcW w:w="1751" w:type="dxa"/>
          </w:tcPr>
          <w:p w14:paraId="343E519C" w14:textId="23B4DF6B" w:rsidR="009440A5" w:rsidRDefault="009440A5">
            <w:r>
              <w:t>Yes</w:t>
            </w:r>
          </w:p>
        </w:tc>
        <w:tc>
          <w:tcPr>
            <w:tcW w:w="1301" w:type="dxa"/>
          </w:tcPr>
          <w:p w14:paraId="55CDAAE2" w14:textId="7486BFE4" w:rsidR="009440A5" w:rsidRDefault="009440A5">
            <w:r>
              <w:t>13</w:t>
            </w:r>
          </w:p>
        </w:tc>
        <w:tc>
          <w:tcPr>
            <w:tcW w:w="1738" w:type="dxa"/>
          </w:tcPr>
          <w:p w14:paraId="00DF2849" w14:textId="52460179" w:rsidR="009440A5" w:rsidRDefault="009440A5">
            <w:r>
              <w:t>No</w:t>
            </w:r>
          </w:p>
        </w:tc>
        <w:tc>
          <w:tcPr>
            <w:tcW w:w="1463" w:type="dxa"/>
            <w:vMerge/>
          </w:tcPr>
          <w:p w14:paraId="54285363" w14:textId="1633A271" w:rsidR="009440A5" w:rsidRDefault="009440A5"/>
        </w:tc>
      </w:tr>
      <w:tr w:rsidR="009440A5" w14:paraId="2AB810DF" w14:textId="77777777" w:rsidTr="0064353B">
        <w:trPr>
          <w:trHeight w:val="304"/>
        </w:trPr>
        <w:tc>
          <w:tcPr>
            <w:tcW w:w="1414" w:type="dxa"/>
          </w:tcPr>
          <w:p w14:paraId="5BBFD80A" w14:textId="48323D8C" w:rsidR="009440A5" w:rsidRDefault="009440A5">
            <w:r>
              <w:t>HEP-COVID</w:t>
            </w:r>
          </w:p>
        </w:tc>
        <w:tc>
          <w:tcPr>
            <w:tcW w:w="2867" w:type="dxa"/>
          </w:tcPr>
          <w:p w14:paraId="69CFCC13" w14:textId="42E19E3D" w:rsidR="009440A5" w:rsidRDefault="009440A5">
            <w:r>
              <w:t>Therapeutic intensity heparin</w:t>
            </w:r>
          </w:p>
        </w:tc>
        <w:tc>
          <w:tcPr>
            <w:tcW w:w="1254" w:type="dxa"/>
          </w:tcPr>
          <w:p w14:paraId="63D4E9F0" w14:textId="539F908E" w:rsidR="009440A5" w:rsidRDefault="009440A5">
            <w:r>
              <w:t>129</w:t>
            </w:r>
          </w:p>
        </w:tc>
        <w:tc>
          <w:tcPr>
            <w:tcW w:w="1292" w:type="dxa"/>
          </w:tcPr>
          <w:p w14:paraId="3DE17B74" w14:textId="77777777" w:rsidR="009440A5" w:rsidRDefault="009440A5">
            <w:r>
              <w:t>31.2</w:t>
            </w:r>
          </w:p>
          <w:p w14:paraId="7A1F91BF" w14:textId="69AFD8FD" w:rsidR="009440A5" w:rsidRDefault="009440A5">
            <w:r>
              <w:t>(SD 9.3)</w:t>
            </w:r>
          </w:p>
        </w:tc>
        <w:tc>
          <w:tcPr>
            <w:tcW w:w="1751" w:type="dxa"/>
          </w:tcPr>
          <w:p w14:paraId="28274C5E" w14:textId="64A79357" w:rsidR="009440A5" w:rsidRDefault="009440A5">
            <w:r>
              <w:t>No</w:t>
            </w:r>
          </w:p>
        </w:tc>
        <w:tc>
          <w:tcPr>
            <w:tcW w:w="1301" w:type="dxa"/>
          </w:tcPr>
          <w:p w14:paraId="06A96EEB" w14:textId="33667F7B" w:rsidR="009440A5" w:rsidRDefault="009440A5">
            <w:r>
              <w:t>3.9</w:t>
            </w:r>
          </w:p>
        </w:tc>
        <w:tc>
          <w:tcPr>
            <w:tcW w:w="1738" w:type="dxa"/>
          </w:tcPr>
          <w:p w14:paraId="2D10ECC3" w14:textId="52B5B04D" w:rsidR="009440A5" w:rsidRDefault="009440A5">
            <w:r>
              <w:t>Yes</w:t>
            </w:r>
          </w:p>
        </w:tc>
        <w:tc>
          <w:tcPr>
            <w:tcW w:w="1463" w:type="dxa"/>
            <w:vMerge w:val="restart"/>
          </w:tcPr>
          <w:p w14:paraId="7D57C1F0" w14:textId="0DAC79EE" w:rsidR="009440A5" w:rsidRDefault="009440A5">
            <w:r>
              <w:t>No</w:t>
            </w:r>
          </w:p>
        </w:tc>
      </w:tr>
      <w:tr w:rsidR="009440A5" w14:paraId="6D8D43E7" w14:textId="77777777" w:rsidTr="0064353B">
        <w:trPr>
          <w:trHeight w:val="304"/>
        </w:trPr>
        <w:tc>
          <w:tcPr>
            <w:tcW w:w="1414" w:type="dxa"/>
          </w:tcPr>
          <w:p w14:paraId="2982EFAC" w14:textId="77777777" w:rsidR="009440A5" w:rsidRDefault="009440A5"/>
        </w:tc>
        <w:tc>
          <w:tcPr>
            <w:tcW w:w="2867" w:type="dxa"/>
          </w:tcPr>
          <w:p w14:paraId="1F316DC8" w14:textId="5F069B65" w:rsidR="009440A5" w:rsidRDefault="009440A5">
            <w:r>
              <w:t>Standard dose thromboprophylaxis</w:t>
            </w:r>
          </w:p>
        </w:tc>
        <w:tc>
          <w:tcPr>
            <w:tcW w:w="1254" w:type="dxa"/>
          </w:tcPr>
          <w:p w14:paraId="464D5265" w14:textId="0B66ECDF" w:rsidR="009440A5" w:rsidRDefault="009440A5">
            <w:r>
              <w:t>124</w:t>
            </w:r>
          </w:p>
        </w:tc>
        <w:tc>
          <w:tcPr>
            <w:tcW w:w="1292" w:type="dxa"/>
          </w:tcPr>
          <w:p w14:paraId="26AC08A7" w14:textId="77777777" w:rsidR="009440A5" w:rsidRDefault="009440A5">
            <w:r>
              <w:t>29.8</w:t>
            </w:r>
          </w:p>
          <w:p w14:paraId="1F5EC423" w14:textId="6801A5DA" w:rsidR="009440A5" w:rsidRDefault="009440A5">
            <w:r>
              <w:t>(SD 13.6)</w:t>
            </w:r>
          </w:p>
        </w:tc>
        <w:tc>
          <w:tcPr>
            <w:tcW w:w="1751" w:type="dxa"/>
          </w:tcPr>
          <w:p w14:paraId="11972538" w14:textId="3AFF9EAB" w:rsidR="009440A5" w:rsidRDefault="009440A5">
            <w:r>
              <w:t>No</w:t>
            </w:r>
          </w:p>
        </w:tc>
        <w:tc>
          <w:tcPr>
            <w:tcW w:w="1301" w:type="dxa"/>
          </w:tcPr>
          <w:p w14:paraId="6E7B9927" w14:textId="37A45CC2" w:rsidR="009440A5" w:rsidRDefault="009440A5">
            <w:r>
              <w:t>3.2</w:t>
            </w:r>
          </w:p>
        </w:tc>
        <w:tc>
          <w:tcPr>
            <w:tcW w:w="1738" w:type="dxa"/>
          </w:tcPr>
          <w:p w14:paraId="16AF55C5" w14:textId="0FBE5113" w:rsidR="009440A5" w:rsidRDefault="009440A5">
            <w:r>
              <w:t>Yes</w:t>
            </w:r>
          </w:p>
        </w:tc>
        <w:tc>
          <w:tcPr>
            <w:tcW w:w="1463" w:type="dxa"/>
            <w:vMerge/>
          </w:tcPr>
          <w:p w14:paraId="5F7A2FEB" w14:textId="482600EB" w:rsidR="009440A5" w:rsidRDefault="009440A5"/>
        </w:tc>
      </w:tr>
      <w:tr w:rsidR="00EE4D31" w14:paraId="60C5B0EB" w14:textId="77777777" w:rsidTr="0064353B">
        <w:trPr>
          <w:trHeight w:val="304"/>
        </w:trPr>
        <w:tc>
          <w:tcPr>
            <w:tcW w:w="1414" w:type="dxa"/>
          </w:tcPr>
          <w:p w14:paraId="0992139D" w14:textId="7CF3A547" w:rsidR="00EE4D31" w:rsidRDefault="00EE4D31">
            <w:r>
              <w:t>ACTION</w:t>
            </w:r>
          </w:p>
        </w:tc>
        <w:tc>
          <w:tcPr>
            <w:tcW w:w="2867" w:type="dxa"/>
          </w:tcPr>
          <w:p w14:paraId="44071BE4" w14:textId="13B80FD6" w:rsidR="00EE4D31" w:rsidRDefault="00EE4D31">
            <w:r>
              <w:t>Treatment-dose rivaroxaban</w:t>
            </w:r>
          </w:p>
        </w:tc>
        <w:tc>
          <w:tcPr>
            <w:tcW w:w="1254" w:type="dxa"/>
          </w:tcPr>
          <w:p w14:paraId="5FC5D9F6" w14:textId="1E731D94" w:rsidR="00EE4D31" w:rsidRDefault="00EE4D31">
            <w:r>
              <w:t>310</w:t>
            </w:r>
          </w:p>
        </w:tc>
        <w:tc>
          <w:tcPr>
            <w:tcW w:w="1292" w:type="dxa"/>
          </w:tcPr>
          <w:p w14:paraId="68824AF7" w14:textId="77777777" w:rsidR="00EE4D31" w:rsidRDefault="00EE4D31">
            <w:r>
              <w:t>30.3</w:t>
            </w:r>
          </w:p>
          <w:p w14:paraId="44478DEE" w14:textId="0963AC9B" w:rsidR="00EE4D31" w:rsidRDefault="00EE4D31">
            <w:r>
              <w:t>(SD 6.0)</w:t>
            </w:r>
          </w:p>
        </w:tc>
        <w:tc>
          <w:tcPr>
            <w:tcW w:w="1751" w:type="dxa"/>
          </w:tcPr>
          <w:p w14:paraId="081CBBF4" w14:textId="4E700FC5" w:rsidR="00EE4D31" w:rsidRDefault="0024433E">
            <w:r>
              <w:t>No</w:t>
            </w:r>
          </w:p>
        </w:tc>
        <w:tc>
          <w:tcPr>
            <w:tcW w:w="1301" w:type="dxa"/>
          </w:tcPr>
          <w:p w14:paraId="516346F9" w14:textId="4ED3BB3A" w:rsidR="00EE4D31" w:rsidRDefault="00EE4D31">
            <w:r>
              <w:t>1.9</w:t>
            </w:r>
          </w:p>
        </w:tc>
        <w:tc>
          <w:tcPr>
            <w:tcW w:w="1738" w:type="dxa"/>
          </w:tcPr>
          <w:p w14:paraId="68A6954C" w14:textId="7919D3EF" w:rsidR="00EE4D31" w:rsidRDefault="0024433E">
            <w:r>
              <w:t>Yes</w:t>
            </w:r>
          </w:p>
        </w:tc>
        <w:tc>
          <w:tcPr>
            <w:tcW w:w="1463" w:type="dxa"/>
            <w:vMerge w:val="restart"/>
          </w:tcPr>
          <w:p w14:paraId="59BA7274" w14:textId="0F52D36B" w:rsidR="00EE4D31" w:rsidRDefault="00EE4D31">
            <w:r>
              <w:t>Yes (</w:t>
            </w:r>
            <w:proofErr w:type="spellStart"/>
            <w:r>
              <w:t>CrCl</w:t>
            </w:r>
            <w:proofErr w:type="spellEnd"/>
            <w:r>
              <w:t>&lt;30</w:t>
            </w:r>
            <w:r w:rsidR="007F145D">
              <w:t xml:space="preserve"> ml/min</w:t>
            </w:r>
            <w:r>
              <w:t>)</w:t>
            </w:r>
          </w:p>
        </w:tc>
      </w:tr>
      <w:tr w:rsidR="00EE4D31" w14:paraId="4E709EFE" w14:textId="77777777" w:rsidTr="0064353B">
        <w:trPr>
          <w:trHeight w:val="304"/>
        </w:trPr>
        <w:tc>
          <w:tcPr>
            <w:tcW w:w="1414" w:type="dxa"/>
          </w:tcPr>
          <w:p w14:paraId="2BD76F89" w14:textId="77777777" w:rsidR="00EE4D31" w:rsidRDefault="00EE4D31"/>
        </w:tc>
        <w:tc>
          <w:tcPr>
            <w:tcW w:w="2867" w:type="dxa"/>
          </w:tcPr>
          <w:p w14:paraId="02DEB2E4" w14:textId="4BBAB3B5" w:rsidR="00EE4D31" w:rsidRDefault="00EE4D31">
            <w:r>
              <w:t>Standard dose thromboprophylaxis</w:t>
            </w:r>
          </w:p>
        </w:tc>
        <w:tc>
          <w:tcPr>
            <w:tcW w:w="1254" w:type="dxa"/>
          </w:tcPr>
          <w:p w14:paraId="34817952" w14:textId="61E96ADC" w:rsidR="00EE4D31" w:rsidRDefault="00EE4D31">
            <w:r>
              <w:t>304</w:t>
            </w:r>
          </w:p>
        </w:tc>
        <w:tc>
          <w:tcPr>
            <w:tcW w:w="1292" w:type="dxa"/>
          </w:tcPr>
          <w:p w14:paraId="11D68279" w14:textId="77777777" w:rsidR="00EE4D31" w:rsidRDefault="00EE4D31">
            <w:r>
              <w:t>30.3</w:t>
            </w:r>
          </w:p>
          <w:p w14:paraId="661803E0" w14:textId="51B38257" w:rsidR="00EE4D31" w:rsidRDefault="00EE4D31">
            <w:r>
              <w:t>(SD 6.1)</w:t>
            </w:r>
          </w:p>
        </w:tc>
        <w:tc>
          <w:tcPr>
            <w:tcW w:w="1751" w:type="dxa"/>
          </w:tcPr>
          <w:p w14:paraId="425984FD" w14:textId="44F1B9BB" w:rsidR="00EE4D31" w:rsidRDefault="0024433E">
            <w:r>
              <w:t>No</w:t>
            </w:r>
          </w:p>
        </w:tc>
        <w:tc>
          <w:tcPr>
            <w:tcW w:w="1301" w:type="dxa"/>
          </w:tcPr>
          <w:p w14:paraId="7F4FA4DD" w14:textId="2BFB55E1" w:rsidR="00EE4D31" w:rsidRDefault="00EE4D31">
            <w:r>
              <w:t>1.0</w:t>
            </w:r>
          </w:p>
        </w:tc>
        <w:tc>
          <w:tcPr>
            <w:tcW w:w="1738" w:type="dxa"/>
          </w:tcPr>
          <w:p w14:paraId="2D74B303" w14:textId="47988F4B" w:rsidR="00EE4D31" w:rsidRDefault="00EE4D31">
            <w:r>
              <w:t>Yes</w:t>
            </w:r>
          </w:p>
        </w:tc>
        <w:tc>
          <w:tcPr>
            <w:tcW w:w="1463" w:type="dxa"/>
            <w:vMerge/>
          </w:tcPr>
          <w:p w14:paraId="71045653" w14:textId="77777777" w:rsidR="00EE4D31" w:rsidRDefault="00EE4D31"/>
        </w:tc>
      </w:tr>
    </w:tbl>
    <w:p w14:paraId="58114CDB" w14:textId="37C44F4D" w:rsidR="00DA48E6" w:rsidRPr="007F145D" w:rsidRDefault="007F145D">
      <w:r>
        <w:t xml:space="preserve">BMI – body mass index; CKD – chronic kidney disease; IQR – inter-quartile range; SD – standard deviation; </w:t>
      </w:r>
      <w:proofErr w:type="spellStart"/>
      <w:r>
        <w:t>CrCl</w:t>
      </w:r>
      <w:proofErr w:type="spellEnd"/>
      <w:r>
        <w:t xml:space="preserve"> – creatinine clearance</w:t>
      </w:r>
    </w:p>
    <w:p w14:paraId="01992015" w14:textId="6A706B9E" w:rsidR="00DA48E6" w:rsidRDefault="00DA48E6">
      <w:pPr>
        <w:rPr>
          <w:b/>
          <w:bCs/>
        </w:rPr>
      </w:pPr>
      <w:r>
        <w:rPr>
          <w:b/>
          <w:bCs/>
        </w:rPr>
        <w:br w:type="page"/>
      </w:r>
    </w:p>
    <w:p w14:paraId="75DD69C2" w14:textId="565804D2" w:rsidR="00DA48E6" w:rsidRDefault="00DA48E6">
      <w:r>
        <w:rPr>
          <w:b/>
          <w:bCs/>
        </w:rPr>
        <w:lastRenderedPageBreak/>
        <w:t>Online Table 2 – Clinical Trials in Critically Ill Patients</w:t>
      </w:r>
    </w:p>
    <w:tbl>
      <w:tblPr>
        <w:tblStyle w:val="TableGrid"/>
        <w:tblW w:w="13080" w:type="dxa"/>
        <w:tblLook w:val="04A0" w:firstRow="1" w:lastRow="0" w:firstColumn="1" w:lastColumn="0" w:noHBand="0" w:noVBand="1"/>
      </w:tblPr>
      <w:tblGrid>
        <w:gridCol w:w="1487"/>
        <w:gridCol w:w="2849"/>
        <w:gridCol w:w="1246"/>
        <w:gridCol w:w="1284"/>
        <w:gridCol w:w="1740"/>
        <w:gridCol w:w="1292"/>
        <w:gridCol w:w="1728"/>
        <w:gridCol w:w="1454"/>
      </w:tblGrid>
      <w:tr w:rsidR="007F145D" w14:paraId="737F98AD" w14:textId="77777777" w:rsidTr="007F145D">
        <w:trPr>
          <w:trHeight w:val="1189"/>
        </w:trPr>
        <w:tc>
          <w:tcPr>
            <w:tcW w:w="1487" w:type="dxa"/>
          </w:tcPr>
          <w:p w14:paraId="7788C755" w14:textId="77777777" w:rsidR="00DA48E6" w:rsidRPr="00DA48E6" w:rsidRDefault="00DA48E6" w:rsidP="00DA61A4">
            <w:pPr>
              <w:rPr>
                <w:b/>
                <w:bCs/>
              </w:rPr>
            </w:pPr>
            <w:r w:rsidRPr="00DA48E6">
              <w:rPr>
                <w:b/>
                <w:bCs/>
              </w:rPr>
              <w:t>Trial Name</w:t>
            </w:r>
          </w:p>
        </w:tc>
        <w:tc>
          <w:tcPr>
            <w:tcW w:w="2849" w:type="dxa"/>
          </w:tcPr>
          <w:p w14:paraId="5553F832" w14:textId="77777777" w:rsidR="00DA48E6" w:rsidRPr="00DA48E6" w:rsidRDefault="00DA48E6" w:rsidP="00DA61A4">
            <w:pPr>
              <w:rPr>
                <w:b/>
                <w:bCs/>
              </w:rPr>
            </w:pPr>
            <w:r w:rsidRPr="00DA48E6">
              <w:rPr>
                <w:b/>
                <w:bCs/>
              </w:rPr>
              <w:t>Comparator Arms</w:t>
            </w:r>
          </w:p>
        </w:tc>
        <w:tc>
          <w:tcPr>
            <w:tcW w:w="1246" w:type="dxa"/>
          </w:tcPr>
          <w:p w14:paraId="11657ACC" w14:textId="77777777" w:rsidR="00DA48E6" w:rsidRPr="00DA48E6" w:rsidRDefault="00DA48E6" w:rsidP="00DA61A4">
            <w:pPr>
              <w:rPr>
                <w:b/>
                <w:bCs/>
              </w:rPr>
            </w:pPr>
            <w:r w:rsidRPr="00DA48E6">
              <w:rPr>
                <w:b/>
                <w:bCs/>
              </w:rPr>
              <w:t>Sample Size</w:t>
            </w:r>
          </w:p>
        </w:tc>
        <w:tc>
          <w:tcPr>
            <w:tcW w:w="1284" w:type="dxa"/>
          </w:tcPr>
          <w:p w14:paraId="7D249569" w14:textId="77777777" w:rsidR="00DA48E6" w:rsidRPr="00DA48E6" w:rsidRDefault="00DA48E6" w:rsidP="00DA61A4">
            <w:pPr>
              <w:rPr>
                <w:b/>
                <w:bCs/>
              </w:rPr>
            </w:pPr>
            <w:r w:rsidRPr="00DA48E6">
              <w:rPr>
                <w:b/>
                <w:bCs/>
              </w:rPr>
              <w:t>Mean or Median BMI</w:t>
            </w:r>
          </w:p>
        </w:tc>
        <w:tc>
          <w:tcPr>
            <w:tcW w:w="1740" w:type="dxa"/>
          </w:tcPr>
          <w:p w14:paraId="7F84CAE9" w14:textId="77777777" w:rsidR="00DA48E6" w:rsidRPr="00DA48E6" w:rsidRDefault="00DA48E6" w:rsidP="00DA61A4">
            <w:pPr>
              <w:rPr>
                <w:b/>
                <w:bCs/>
              </w:rPr>
            </w:pPr>
            <w:r w:rsidRPr="00DA48E6">
              <w:rPr>
                <w:b/>
                <w:bCs/>
              </w:rPr>
              <w:t>Dosing adjustment for obesity</w:t>
            </w:r>
          </w:p>
        </w:tc>
        <w:tc>
          <w:tcPr>
            <w:tcW w:w="1292" w:type="dxa"/>
          </w:tcPr>
          <w:p w14:paraId="246950E5" w14:textId="77777777" w:rsidR="00DA48E6" w:rsidRPr="00DA48E6" w:rsidRDefault="00DA48E6" w:rsidP="00DA61A4">
            <w:pPr>
              <w:rPr>
                <w:b/>
                <w:bCs/>
              </w:rPr>
            </w:pPr>
            <w:r w:rsidRPr="00DA48E6">
              <w:rPr>
                <w:b/>
                <w:bCs/>
              </w:rPr>
              <w:t>Percent with CKD</w:t>
            </w:r>
          </w:p>
        </w:tc>
        <w:tc>
          <w:tcPr>
            <w:tcW w:w="1728" w:type="dxa"/>
          </w:tcPr>
          <w:p w14:paraId="77512B98" w14:textId="77777777" w:rsidR="00DA48E6" w:rsidRPr="00DA48E6" w:rsidRDefault="00DA48E6" w:rsidP="00DA61A4">
            <w:pPr>
              <w:rPr>
                <w:b/>
                <w:bCs/>
              </w:rPr>
            </w:pPr>
            <w:r w:rsidRPr="00DA48E6">
              <w:rPr>
                <w:b/>
                <w:bCs/>
              </w:rPr>
              <w:t>Dosing adjustment for CKD</w:t>
            </w:r>
          </w:p>
        </w:tc>
        <w:tc>
          <w:tcPr>
            <w:tcW w:w="1454" w:type="dxa"/>
          </w:tcPr>
          <w:p w14:paraId="00024E39" w14:textId="77777777" w:rsidR="00DA48E6" w:rsidRPr="00DA48E6" w:rsidRDefault="00DA48E6" w:rsidP="00DA61A4">
            <w:pPr>
              <w:rPr>
                <w:b/>
                <w:bCs/>
              </w:rPr>
            </w:pPr>
            <w:r w:rsidRPr="00DA48E6">
              <w:rPr>
                <w:b/>
                <w:bCs/>
              </w:rPr>
              <w:t>Exclusion for CKD</w:t>
            </w:r>
          </w:p>
        </w:tc>
      </w:tr>
      <w:tr w:rsidR="00DA48E6" w14:paraId="188FBD30" w14:textId="77777777" w:rsidTr="007F145D">
        <w:trPr>
          <w:trHeight w:val="893"/>
        </w:trPr>
        <w:tc>
          <w:tcPr>
            <w:tcW w:w="1487" w:type="dxa"/>
            <w:vMerge w:val="restart"/>
          </w:tcPr>
          <w:p w14:paraId="011118FE" w14:textId="77777777" w:rsidR="00DA48E6" w:rsidRDefault="00DA48E6" w:rsidP="00DA61A4">
            <w:r>
              <w:t>Multi-platform Trial</w:t>
            </w:r>
          </w:p>
        </w:tc>
        <w:tc>
          <w:tcPr>
            <w:tcW w:w="2849" w:type="dxa"/>
          </w:tcPr>
          <w:p w14:paraId="07F87828" w14:textId="77777777" w:rsidR="00DA48E6" w:rsidRDefault="00DA48E6" w:rsidP="00DA61A4">
            <w:r>
              <w:t>Therapeutic intensity heparin</w:t>
            </w:r>
          </w:p>
        </w:tc>
        <w:tc>
          <w:tcPr>
            <w:tcW w:w="1246" w:type="dxa"/>
          </w:tcPr>
          <w:p w14:paraId="7256A75F" w14:textId="34D1B740" w:rsidR="00DA48E6" w:rsidRDefault="006B4728" w:rsidP="00DA61A4">
            <w:r>
              <w:t>534</w:t>
            </w:r>
          </w:p>
        </w:tc>
        <w:tc>
          <w:tcPr>
            <w:tcW w:w="1284" w:type="dxa"/>
          </w:tcPr>
          <w:p w14:paraId="015FD8CF" w14:textId="57ABF02F" w:rsidR="00DA48E6" w:rsidRDefault="006B4728" w:rsidP="00DA61A4">
            <w:r>
              <w:t>30.4</w:t>
            </w:r>
          </w:p>
          <w:p w14:paraId="550D22E3" w14:textId="6D277246" w:rsidR="00DA48E6" w:rsidRDefault="00DA48E6" w:rsidP="00DA61A4">
            <w:r>
              <w:t xml:space="preserve">(IQR </w:t>
            </w:r>
            <w:r w:rsidR="007C148E">
              <w:t>26.9-36.1</w:t>
            </w:r>
            <w:r>
              <w:t>)</w:t>
            </w:r>
          </w:p>
        </w:tc>
        <w:tc>
          <w:tcPr>
            <w:tcW w:w="1740" w:type="dxa"/>
          </w:tcPr>
          <w:p w14:paraId="74004650" w14:textId="77777777" w:rsidR="00DA48E6" w:rsidRDefault="00DA48E6" w:rsidP="00DA61A4">
            <w:r>
              <w:t>No</w:t>
            </w:r>
          </w:p>
        </w:tc>
        <w:tc>
          <w:tcPr>
            <w:tcW w:w="1292" w:type="dxa"/>
          </w:tcPr>
          <w:p w14:paraId="49966D4A" w14:textId="73AAAF99" w:rsidR="00DA48E6" w:rsidRDefault="007C148E" w:rsidP="00DA61A4">
            <w:r>
              <w:t>11.4</w:t>
            </w:r>
          </w:p>
        </w:tc>
        <w:tc>
          <w:tcPr>
            <w:tcW w:w="1728" w:type="dxa"/>
          </w:tcPr>
          <w:p w14:paraId="2AEB7E09" w14:textId="77777777" w:rsidR="00DA48E6" w:rsidRDefault="00DA48E6" w:rsidP="00DA61A4">
            <w:r>
              <w:t>Yes</w:t>
            </w:r>
          </w:p>
        </w:tc>
        <w:tc>
          <w:tcPr>
            <w:tcW w:w="1454" w:type="dxa"/>
            <w:vMerge w:val="restart"/>
          </w:tcPr>
          <w:p w14:paraId="274EE40E" w14:textId="77777777" w:rsidR="00DA48E6" w:rsidRDefault="00DA48E6" w:rsidP="00DA61A4">
            <w:r>
              <w:t>No</w:t>
            </w:r>
          </w:p>
        </w:tc>
      </w:tr>
      <w:tr w:rsidR="00DA48E6" w14:paraId="0913A640" w14:textId="77777777" w:rsidTr="007F145D">
        <w:trPr>
          <w:trHeight w:val="903"/>
        </w:trPr>
        <w:tc>
          <w:tcPr>
            <w:tcW w:w="1487" w:type="dxa"/>
            <w:vMerge/>
          </w:tcPr>
          <w:p w14:paraId="5D599495" w14:textId="77777777" w:rsidR="00DA48E6" w:rsidRDefault="00DA48E6" w:rsidP="00DA61A4"/>
        </w:tc>
        <w:tc>
          <w:tcPr>
            <w:tcW w:w="2849" w:type="dxa"/>
          </w:tcPr>
          <w:p w14:paraId="50A5F02B" w14:textId="77777777" w:rsidR="00DA48E6" w:rsidRDefault="00DA48E6" w:rsidP="00DA61A4">
            <w:r>
              <w:t>Usual care with standard dose thromboprophylaxis</w:t>
            </w:r>
          </w:p>
        </w:tc>
        <w:tc>
          <w:tcPr>
            <w:tcW w:w="1246" w:type="dxa"/>
          </w:tcPr>
          <w:p w14:paraId="08FB8BE0" w14:textId="4D364902" w:rsidR="00DA48E6" w:rsidRDefault="006B4728" w:rsidP="00DA61A4">
            <w:r>
              <w:t>564</w:t>
            </w:r>
          </w:p>
        </w:tc>
        <w:tc>
          <w:tcPr>
            <w:tcW w:w="1284" w:type="dxa"/>
          </w:tcPr>
          <w:p w14:paraId="3531B338" w14:textId="4D810480" w:rsidR="00DA48E6" w:rsidRDefault="00DA48E6" w:rsidP="00DA61A4">
            <w:r>
              <w:t>30.</w:t>
            </w:r>
            <w:r w:rsidR="007C148E">
              <w:t>2</w:t>
            </w:r>
          </w:p>
          <w:p w14:paraId="4EB53094" w14:textId="73A25B92" w:rsidR="00DA48E6" w:rsidRDefault="00DA48E6" w:rsidP="00DA61A4">
            <w:r>
              <w:t xml:space="preserve">(IQR </w:t>
            </w:r>
            <w:r w:rsidR="007C148E">
              <w:t>26.4-34.9</w:t>
            </w:r>
            <w:r>
              <w:t>)</w:t>
            </w:r>
          </w:p>
        </w:tc>
        <w:tc>
          <w:tcPr>
            <w:tcW w:w="1740" w:type="dxa"/>
          </w:tcPr>
          <w:p w14:paraId="18157150" w14:textId="77777777" w:rsidR="00DA48E6" w:rsidRDefault="00DA48E6" w:rsidP="00DA61A4">
            <w:r>
              <w:t>Yes</w:t>
            </w:r>
          </w:p>
        </w:tc>
        <w:tc>
          <w:tcPr>
            <w:tcW w:w="1292" w:type="dxa"/>
          </w:tcPr>
          <w:p w14:paraId="09A8D1D9" w14:textId="19E22166" w:rsidR="00DA48E6" w:rsidRDefault="007C148E" w:rsidP="00DA61A4">
            <w:r>
              <w:t>8.3</w:t>
            </w:r>
          </w:p>
        </w:tc>
        <w:tc>
          <w:tcPr>
            <w:tcW w:w="1728" w:type="dxa"/>
          </w:tcPr>
          <w:p w14:paraId="2C8725C2" w14:textId="77777777" w:rsidR="00DA48E6" w:rsidRDefault="00DA48E6" w:rsidP="00DA61A4">
            <w:r>
              <w:t>Yes</w:t>
            </w:r>
          </w:p>
        </w:tc>
        <w:tc>
          <w:tcPr>
            <w:tcW w:w="1454" w:type="dxa"/>
            <w:vMerge/>
          </w:tcPr>
          <w:p w14:paraId="57C05898" w14:textId="77777777" w:rsidR="00DA48E6" w:rsidRDefault="00DA48E6" w:rsidP="00DA61A4"/>
        </w:tc>
      </w:tr>
      <w:tr w:rsidR="00DA48E6" w14:paraId="0591C30E" w14:textId="77777777" w:rsidTr="007F145D">
        <w:trPr>
          <w:trHeight w:val="294"/>
        </w:trPr>
        <w:tc>
          <w:tcPr>
            <w:tcW w:w="1487" w:type="dxa"/>
            <w:vMerge w:val="restart"/>
          </w:tcPr>
          <w:p w14:paraId="51DD8F5C" w14:textId="5EB86D24" w:rsidR="00DA48E6" w:rsidRDefault="007C148E" w:rsidP="00DA61A4">
            <w:r>
              <w:t>INSPIRATION</w:t>
            </w:r>
          </w:p>
        </w:tc>
        <w:tc>
          <w:tcPr>
            <w:tcW w:w="2849" w:type="dxa"/>
          </w:tcPr>
          <w:p w14:paraId="3BD19969" w14:textId="4AA2662F" w:rsidR="00DA48E6" w:rsidRDefault="006F1A5E" w:rsidP="00DA61A4">
            <w:r>
              <w:t>Intermediate</w:t>
            </w:r>
            <w:r w:rsidR="00E03FAB">
              <w:t>-</w:t>
            </w:r>
            <w:r>
              <w:t xml:space="preserve">dose </w:t>
            </w:r>
            <w:r w:rsidR="00E03FAB">
              <w:t>enoxaparin</w:t>
            </w:r>
          </w:p>
        </w:tc>
        <w:tc>
          <w:tcPr>
            <w:tcW w:w="1246" w:type="dxa"/>
          </w:tcPr>
          <w:p w14:paraId="72F71494" w14:textId="70C713E4" w:rsidR="00DA48E6" w:rsidRDefault="006F1A5E" w:rsidP="00DA61A4">
            <w:r>
              <w:t>276</w:t>
            </w:r>
          </w:p>
        </w:tc>
        <w:tc>
          <w:tcPr>
            <w:tcW w:w="1284" w:type="dxa"/>
          </w:tcPr>
          <w:p w14:paraId="0BDD5DE4" w14:textId="63DCB1DD" w:rsidR="00DA48E6" w:rsidRDefault="00E03FAB" w:rsidP="00DA61A4">
            <w:r>
              <w:t>26.7</w:t>
            </w:r>
          </w:p>
          <w:p w14:paraId="4667AB80" w14:textId="48AA5329" w:rsidR="00DA48E6" w:rsidRDefault="00DA48E6" w:rsidP="00DA61A4">
            <w:r>
              <w:t>(</w:t>
            </w:r>
            <w:r w:rsidR="00E03FAB">
              <w:t>IQR 24.4-29.1</w:t>
            </w:r>
            <w:r>
              <w:t>)</w:t>
            </w:r>
          </w:p>
        </w:tc>
        <w:tc>
          <w:tcPr>
            <w:tcW w:w="1740" w:type="dxa"/>
          </w:tcPr>
          <w:p w14:paraId="122B25C5" w14:textId="02344369" w:rsidR="00DA48E6" w:rsidRDefault="00840AEA" w:rsidP="00DA61A4">
            <w:r>
              <w:t>Yes</w:t>
            </w:r>
          </w:p>
        </w:tc>
        <w:tc>
          <w:tcPr>
            <w:tcW w:w="1292" w:type="dxa"/>
          </w:tcPr>
          <w:p w14:paraId="1C54A8FF" w14:textId="763EC9F2" w:rsidR="00DA48E6" w:rsidRDefault="00D63472" w:rsidP="00DA61A4">
            <w:r>
              <w:t>Median Cr 1.1</w:t>
            </w:r>
            <w:r w:rsidR="0030203A">
              <w:t xml:space="preserve"> mg/dL</w:t>
            </w:r>
            <w:r>
              <w:t xml:space="preserve"> (IQR 0.9-1.2)</w:t>
            </w:r>
          </w:p>
        </w:tc>
        <w:tc>
          <w:tcPr>
            <w:tcW w:w="1728" w:type="dxa"/>
          </w:tcPr>
          <w:p w14:paraId="76E3FB7A" w14:textId="3E65376F" w:rsidR="00DA48E6" w:rsidRDefault="00840AEA" w:rsidP="00DA61A4">
            <w:r>
              <w:t>Yes</w:t>
            </w:r>
          </w:p>
        </w:tc>
        <w:tc>
          <w:tcPr>
            <w:tcW w:w="1454" w:type="dxa"/>
            <w:vMerge w:val="restart"/>
          </w:tcPr>
          <w:p w14:paraId="2333640B" w14:textId="4C28419E" w:rsidR="00DA48E6" w:rsidRDefault="00E03FAB" w:rsidP="00DA61A4">
            <w:r>
              <w:t>Yes</w:t>
            </w:r>
          </w:p>
        </w:tc>
      </w:tr>
      <w:tr w:rsidR="00DA48E6" w14:paraId="3FECF54B" w14:textId="77777777" w:rsidTr="007F145D">
        <w:trPr>
          <w:trHeight w:val="304"/>
        </w:trPr>
        <w:tc>
          <w:tcPr>
            <w:tcW w:w="1487" w:type="dxa"/>
            <w:vMerge/>
          </w:tcPr>
          <w:p w14:paraId="43F4A762" w14:textId="77777777" w:rsidR="00DA48E6" w:rsidRDefault="00DA48E6" w:rsidP="00DA61A4"/>
        </w:tc>
        <w:tc>
          <w:tcPr>
            <w:tcW w:w="2849" w:type="dxa"/>
          </w:tcPr>
          <w:p w14:paraId="1BC63664" w14:textId="77777777" w:rsidR="00DA48E6" w:rsidRDefault="00DA48E6" w:rsidP="00DA61A4">
            <w:r>
              <w:t>Standard dose thromboprophylaxis</w:t>
            </w:r>
          </w:p>
        </w:tc>
        <w:tc>
          <w:tcPr>
            <w:tcW w:w="1246" w:type="dxa"/>
          </w:tcPr>
          <w:p w14:paraId="1E21615D" w14:textId="67E6F963" w:rsidR="00DA48E6" w:rsidRDefault="006F1A5E" w:rsidP="00DA61A4">
            <w:r>
              <w:t>286</w:t>
            </w:r>
          </w:p>
        </w:tc>
        <w:tc>
          <w:tcPr>
            <w:tcW w:w="1284" w:type="dxa"/>
          </w:tcPr>
          <w:p w14:paraId="01A0E7C2" w14:textId="2D059F7C" w:rsidR="00DA48E6" w:rsidRDefault="00E03FAB" w:rsidP="00DA61A4">
            <w:r>
              <w:t>27.2</w:t>
            </w:r>
          </w:p>
          <w:p w14:paraId="14E7AF15" w14:textId="057AF664" w:rsidR="00DA48E6" w:rsidRDefault="00DA48E6" w:rsidP="00DA61A4">
            <w:r>
              <w:t>(</w:t>
            </w:r>
            <w:r w:rsidR="00E03FAB">
              <w:t>IQR 24.3-29.1</w:t>
            </w:r>
            <w:r>
              <w:t>)</w:t>
            </w:r>
          </w:p>
        </w:tc>
        <w:tc>
          <w:tcPr>
            <w:tcW w:w="1740" w:type="dxa"/>
          </w:tcPr>
          <w:p w14:paraId="1734758D" w14:textId="77777777" w:rsidR="00DA48E6" w:rsidRDefault="00DA48E6" w:rsidP="00DA61A4">
            <w:r>
              <w:t>Yes</w:t>
            </w:r>
          </w:p>
        </w:tc>
        <w:tc>
          <w:tcPr>
            <w:tcW w:w="1292" w:type="dxa"/>
          </w:tcPr>
          <w:p w14:paraId="528E54B0" w14:textId="2803C8A8" w:rsidR="00DA48E6" w:rsidRDefault="00D63472" w:rsidP="00DA61A4">
            <w:r>
              <w:t>Median Cr 1.1</w:t>
            </w:r>
            <w:r w:rsidR="0030203A">
              <w:t xml:space="preserve"> mg/dL</w:t>
            </w:r>
            <w:r>
              <w:t xml:space="preserve"> (IQR 0.9-1.3)</w:t>
            </w:r>
          </w:p>
        </w:tc>
        <w:tc>
          <w:tcPr>
            <w:tcW w:w="1728" w:type="dxa"/>
          </w:tcPr>
          <w:p w14:paraId="3953B772" w14:textId="47E7B6F8" w:rsidR="00DA48E6" w:rsidRDefault="00840AEA" w:rsidP="00DA61A4">
            <w:r>
              <w:t>Yes</w:t>
            </w:r>
          </w:p>
        </w:tc>
        <w:tc>
          <w:tcPr>
            <w:tcW w:w="1454" w:type="dxa"/>
            <w:vMerge/>
          </w:tcPr>
          <w:p w14:paraId="5BB167EE" w14:textId="77777777" w:rsidR="00DA48E6" w:rsidRDefault="00DA48E6" w:rsidP="00DA61A4"/>
        </w:tc>
      </w:tr>
      <w:tr w:rsidR="00DA48E6" w14:paraId="6736F0B2" w14:textId="77777777" w:rsidTr="007F145D">
        <w:trPr>
          <w:trHeight w:val="304"/>
        </w:trPr>
        <w:tc>
          <w:tcPr>
            <w:tcW w:w="1487" w:type="dxa"/>
          </w:tcPr>
          <w:p w14:paraId="008B244D" w14:textId="7ABB2661" w:rsidR="00DA48E6" w:rsidRDefault="00D63472" w:rsidP="00DA61A4">
            <w:proofErr w:type="spellStart"/>
            <w:r>
              <w:t>Perepu</w:t>
            </w:r>
            <w:proofErr w:type="spellEnd"/>
            <w:r>
              <w:t xml:space="preserve"> et al</w:t>
            </w:r>
          </w:p>
        </w:tc>
        <w:tc>
          <w:tcPr>
            <w:tcW w:w="2849" w:type="dxa"/>
          </w:tcPr>
          <w:p w14:paraId="74FC6095" w14:textId="3E33B414" w:rsidR="00DA48E6" w:rsidRDefault="00D63472" w:rsidP="00DA61A4">
            <w:r>
              <w:t>Intermediate dose enoxaparin</w:t>
            </w:r>
          </w:p>
        </w:tc>
        <w:tc>
          <w:tcPr>
            <w:tcW w:w="1246" w:type="dxa"/>
          </w:tcPr>
          <w:p w14:paraId="11122054" w14:textId="277DC064" w:rsidR="00DA48E6" w:rsidRDefault="00D63472" w:rsidP="00DA61A4">
            <w:r>
              <w:t>8</w:t>
            </w:r>
            <w:r w:rsidR="007171ED">
              <w:t>7</w:t>
            </w:r>
          </w:p>
        </w:tc>
        <w:tc>
          <w:tcPr>
            <w:tcW w:w="1284" w:type="dxa"/>
          </w:tcPr>
          <w:p w14:paraId="034320DA" w14:textId="77777777" w:rsidR="00DA48E6" w:rsidRDefault="007171ED" w:rsidP="00DA61A4">
            <w:r>
              <w:t>30.0</w:t>
            </w:r>
          </w:p>
          <w:p w14:paraId="60779FE3" w14:textId="4BCA3622" w:rsidR="007171ED" w:rsidRDefault="007171ED" w:rsidP="00DA61A4">
            <w:r>
              <w:t>(IQR 24.7-36.6)</w:t>
            </w:r>
          </w:p>
        </w:tc>
        <w:tc>
          <w:tcPr>
            <w:tcW w:w="1740" w:type="dxa"/>
          </w:tcPr>
          <w:p w14:paraId="683DB648" w14:textId="7644DB73" w:rsidR="00DA48E6" w:rsidRDefault="007171ED" w:rsidP="00DA61A4">
            <w:r>
              <w:t>Ye</w:t>
            </w:r>
            <w:r w:rsidR="007F145D">
              <w:t>s</w:t>
            </w:r>
          </w:p>
        </w:tc>
        <w:tc>
          <w:tcPr>
            <w:tcW w:w="1292" w:type="dxa"/>
          </w:tcPr>
          <w:p w14:paraId="2286DACC" w14:textId="207AF8C5" w:rsidR="00DA48E6" w:rsidRDefault="007F145D" w:rsidP="00DA61A4">
            <w:r>
              <w:t>n/a</w:t>
            </w:r>
          </w:p>
        </w:tc>
        <w:tc>
          <w:tcPr>
            <w:tcW w:w="1728" w:type="dxa"/>
          </w:tcPr>
          <w:p w14:paraId="2A849A81" w14:textId="75869FAB" w:rsidR="00DA48E6" w:rsidRDefault="007F145D" w:rsidP="00DA61A4">
            <w:r>
              <w:t>No</w:t>
            </w:r>
          </w:p>
        </w:tc>
        <w:tc>
          <w:tcPr>
            <w:tcW w:w="1454" w:type="dxa"/>
            <w:vMerge w:val="restart"/>
          </w:tcPr>
          <w:p w14:paraId="3C280AE6" w14:textId="1ABFC1E6" w:rsidR="00DA48E6" w:rsidRDefault="007171ED" w:rsidP="00DA61A4">
            <w:r>
              <w:t>Yes</w:t>
            </w:r>
          </w:p>
        </w:tc>
      </w:tr>
      <w:tr w:rsidR="00DA48E6" w14:paraId="7848081D" w14:textId="77777777" w:rsidTr="007F145D">
        <w:trPr>
          <w:trHeight w:val="304"/>
        </w:trPr>
        <w:tc>
          <w:tcPr>
            <w:tcW w:w="1487" w:type="dxa"/>
          </w:tcPr>
          <w:p w14:paraId="41BCC005" w14:textId="77777777" w:rsidR="00DA48E6" w:rsidRDefault="00DA48E6" w:rsidP="00DA61A4"/>
        </w:tc>
        <w:tc>
          <w:tcPr>
            <w:tcW w:w="2849" w:type="dxa"/>
          </w:tcPr>
          <w:p w14:paraId="011F541D" w14:textId="336058DF" w:rsidR="00DA48E6" w:rsidRDefault="00D63472" w:rsidP="00DA61A4">
            <w:r>
              <w:t>Standard dose thromboprophylaxis</w:t>
            </w:r>
          </w:p>
        </w:tc>
        <w:tc>
          <w:tcPr>
            <w:tcW w:w="1246" w:type="dxa"/>
          </w:tcPr>
          <w:p w14:paraId="29EA9D46" w14:textId="2AA70CE1" w:rsidR="00DA48E6" w:rsidRDefault="00D63472" w:rsidP="00DA61A4">
            <w:r>
              <w:t>8</w:t>
            </w:r>
            <w:r w:rsidR="007171ED">
              <w:t>6</w:t>
            </w:r>
          </w:p>
        </w:tc>
        <w:tc>
          <w:tcPr>
            <w:tcW w:w="1284" w:type="dxa"/>
          </w:tcPr>
          <w:p w14:paraId="719E620A" w14:textId="77777777" w:rsidR="00DA48E6" w:rsidRDefault="007171ED" w:rsidP="00DA61A4">
            <w:r>
              <w:t>30.7</w:t>
            </w:r>
          </w:p>
          <w:p w14:paraId="2B3E1861" w14:textId="1564B794" w:rsidR="007171ED" w:rsidRDefault="007171ED" w:rsidP="00DA61A4">
            <w:r>
              <w:t>(IQR 27.2-35.8)</w:t>
            </w:r>
          </w:p>
        </w:tc>
        <w:tc>
          <w:tcPr>
            <w:tcW w:w="1740" w:type="dxa"/>
          </w:tcPr>
          <w:p w14:paraId="083A13B3" w14:textId="57B714A3" w:rsidR="00DA48E6" w:rsidRDefault="007F145D" w:rsidP="00DA61A4">
            <w:r>
              <w:t>Yes</w:t>
            </w:r>
          </w:p>
        </w:tc>
        <w:tc>
          <w:tcPr>
            <w:tcW w:w="1292" w:type="dxa"/>
          </w:tcPr>
          <w:p w14:paraId="37127CAD" w14:textId="41B8879E" w:rsidR="00DA48E6" w:rsidRDefault="007F145D" w:rsidP="00DA61A4">
            <w:r>
              <w:t>n/a</w:t>
            </w:r>
          </w:p>
        </w:tc>
        <w:tc>
          <w:tcPr>
            <w:tcW w:w="1728" w:type="dxa"/>
          </w:tcPr>
          <w:p w14:paraId="5B45D558" w14:textId="7CB852C3" w:rsidR="00DA48E6" w:rsidRDefault="007F145D" w:rsidP="00DA61A4">
            <w:r>
              <w:t>No</w:t>
            </w:r>
          </w:p>
        </w:tc>
        <w:tc>
          <w:tcPr>
            <w:tcW w:w="1454" w:type="dxa"/>
            <w:vMerge/>
          </w:tcPr>
          <w:p w14:paraId="2116870F" w14:textId="77777777" w:rsidR="00DA48E6" w:rsidRDefault="00DA48E6" w:rsidP="00DA61A4"/>
        </w:tc>
      </w:tr>
    </w:tbl>
    <w:p w14:paraId="79668263" w14:textId="011E9551" w:rsidR="0030203A" w:rsidRPr="007F145D" w:rsidRDefault="0030203A" w:rsidP="0030203A">
      <w:r>
        <w:t xml:space="preserve">BMI – body mass index; CKD – chronic kidney disease; IQR – inter-quartile range; SD – standard deviation; Cr – </w:t>
      </w:r>
      <w:r>
        <w:t xml:space="preserve">serum </w:t>
      </w:r>
      <w:r>
        <w:t>creatinine</w:t>
      </w:r>
    </w:p>
    <w:p w14:paraId="09BDDD0F" w14:textId="77777777" w:rsidR="00DA48E6" w:rsidRPr="00DA48E6" w:rsidRDefault="00DA48E6"/>
    <w:sectPr w:rsidR="00DA48E6" w:rsidRPr="00DA48E6" w:rsidSect="006435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E3F"/>
    <w:rsid w:val="00127B26"/>
    <w:rsid w:val="001E2363"/>
    <w:rsid w:val="0024433E"/>
    <w:rsid w:val="002F416A"/>
    <w:rsid w:val="0030203A"/>
    <w:rsid w:val="003B7C4A"/>
    <w:rsid w:val="0046679F"/>
    <w:rsid w:val="005642DC"/>
    <w:rsid w:val="0064353B"/>
    <w:rsid w:val="00691362"/>
    <w:rsid w:val="006B4728"/>
    <w:rsid w:val="006F1A5E"/>
    <w:rsid w:val="007171ED"/>
    <w:rsid w:val="007C148E"/>
    <w:rsid w:val="007D4A75"/>
    <w:rsid w:val="007F145D"/>
    <w:rsid w:val="00840AEA"/>
    <w:rsid w:val="009440A5"/>
    <w:rsid w:val="00A21292"/>
    <w:rsid w:val="00C40E3F"/>
    <w:rsid w:val="00D63472"/>
    <w:rsid w:val="00DA48E6"/>
    <w:rsid w:val="00DE3633"/>
    <w:rsid w:val="00E03FAB"/>
    <w:rsid w:val="00E85918"/>
    <w:rsid w:val="00EE4D31"/>
    <w:rsid w:val="00FE0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5A7CA8"/>
  <w15:chartTrackingRefBased/>
  <w15:docId w15:val="{17576DBF-DE85-D14A-AE05-58951DAEB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0E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280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es, Geoff</dc:creator>
  <cp:keywords/>
  <dc:description/>
  <cp:lastModifiedBy>Barnes, Geoff</cp:lastModifiedBy>
  <cp:revision>3</cp:revision>
  <dcterms:created xsi:type="dcterms:W3CDTF">2022-02-09T18:42:00Z</dcterms:created>
  <dcterms:modified xsi:type="dcterms:W3CDTF">2022-02-09T20:34:00Z</dcterms:modified>
</cp:coreProperties>
</file>